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309" w:rsidRPr="00F32DE5" w:rsidRDefault="00BE5309" w:rsidP="000463A9">
      <w:pPr>
        <w:spacing w:line="400" w:lineRule="exact"/>
        <w:outlineLvl w:val="0"/>
        <w:rPr>
          <w:rFonts w:ascii="Times New Roman" w:hAnsi="Times New Roman" w:cs="Times New Roman"/>
        </w:rPr>
      </w:pPr>
      <w:proofErr w:type="gramStart"/>
      <w:r w:rsidRPr="00F32DE5">
        <w:rPr>
          <w:rFonts w:ascii="Times New Roman" w:hAnsi="Times New Roman" w:cs="Times New Roman"/>
          <w:b/>
          <w:bCs/>
        </w:rPr>
        <w:t>S</w:t>
      </w:r>
      <w:r w:rsidR="00283AA2">
        <w:rPr>
          <w:rFonts w:ascii="Times New Roman" w:hAnsi="Times New Roman" w:cs="Times New Roman" w:hint="eastAsia"/>
          <w:b/>
          <w:bCs/>
        </w:rPr>
        <w:t>5</w:t>
      </w:r>
      <w:r w:rsidRPr="00F32DE5"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Pr="00F32DE5">
        <w:rPr>
          <w:rFonts w:ascii="Times New Roman" w:hAnsi="Times New Roman" w:cs="Times New Roman"/>
          <w:b/>
          <w:bCs/>
        </w:rPr>
        <w:t>.</w:t>
      </w:r>
      <w:proofErr w:type="gramEnd"/>
      <w:r w:rsidRPr="00F32DE5">
        <w:rPr>
          <w:rFonts w:ascii="Times New Roman" w:hAnsi="Times New Roman" w:cs="Times New Roman"/>
          <w:b/>
          <w:bCs/>
        </w:rPr>
        <w:t xml:space="preserve"> THBS2 co-expressed genes with the cut-off for selection defined as an appearance in two datasets</w:t>
      </w:r>
    </w:p>
    <w:tbl>
      <w:tblPr>
        <w:tblStyle w:val="a3"/>
        <w:tblW w:w="8975" w:type="dxa"/>
        <w:tblLook w:val="04A0" w:firstRow="1" w:lastRow="0" w:firstColumn="1" w:lastColumn="0" w:noHBand="0" w:noVBand="1"/>
      </w:tblPr>
      <w:tblGrid>
        <w:gridCol w:w="1430"/>
        <w:gridCol w:w="5766"/>
        <w:gridCol w:w="1779"/>
      </w:tblGrid>
      <w:tr w:rsidR="00BE5309" w:rsidRPr="00F32DE5" w:rsidTr="00220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tcBorders>
              <w:right w:val="single" w:sz="8" w:space="0" w:color="FFFFFF" w:themeColor="background1"/>
            </w:tcBorders>
            <w:shd w:val="clear" w:color="auto" w:fill="262626" w:themeFill="text1" w:themeFillTint="D9"/>
            <w:noWrap/>
            <w:hideMark/>
          </w:tcPr>
          <w:p w:rsidR="00BE5309" w:rsidRPr="00220C23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color w:val="FFFFFF" w:themeColor="background1"/>
                <w:kern w:val="0"/>
                <w:szCs w:val="24"/>
              </w:rPr>
            </w:pPr>
            <w:r w:rsidRPr="00220C23">
              <w:rPr>
                <w:rFonts w:ascii="Times New Roman" w:eastAsia="新細明體" w:hAnsi="Times New Roman" w:cs="Times New Roman"/>
                <w:color w:val="FFFFFF" w:themeColor="background1"/>
                <w:kern w:val="0"/>
                <w:szCs w:val="24"/>
              </w:rPr>
              <w:t>Gene</w:t>
            </w:r>
          </w:p>
        </w:tc>
        <w:tc>
          <w:tcPr>
            <w:tcW w:w="5766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  <w:noWrap/>
            <w:hideMark/>
          </w:tcPr>
          <w:p w:rsidR="00BE5309" w:rsidRPr="00220C23" w:rsidRDefault="00BE5309" w:rsidP="000463A9">
            <w:pPr>
              <w:widowControl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FFFFFF" w:themeColor="background1"/>
                <w:kern w:val="0"/>
                <w:szCs w:val="24"/>
              </w:rPr>
            </w:pPr>
            <w:r w:rsidRPr="00220C23">
              <w:rPr>
                <w:rFonts w:ascii="Times New Roman" w:eastAsia="新細明體" w:hAnsi="Times New Roman" w:cs="Times New Roman"/>
                <w:color w:val="FFFFFF" w:themeColor="background1"/>
                <w:kern w:val="0"/>
                <w:szCs w:val="24"/>
              </w:rPr>
              <w:t>Gene Name</w:t>
            </w:r>
          </w:p>
        </w:tc>
        <w:tc>
          <w:tcPr>
            <w:tcW w:w="1779" w:type="dxa"/>
            <w:tcBorders>
              <w:left w:val="single" w:sz="8" w:space="0" w:color="FFFFFF" w:themeColor="background1"/>
            </w:tcBorders>
            <w:shd w:val="clear" w:color="auto" w:fill="262626" w:themeFill="text1" w:themeFillTint="D9"/>
          </w:tcPr>
          <w:p w:rsidR="00BE5309" w:rsidRPr="00220C23" w:rsidRDefault="00BE5309" w:rsidP="000463A9">
            <w:pPr>
              <w:widowControl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FFFFFF" w:themeColor="background1"/>
                <w:kern w:val="0"/>
                <w:szCs w:val="24"/>
              </w:rPr>
            </w:pPr>
            <w:r w:rsidRPr="00220C23">
              <w:rPr>
                <w:rFonts w:ascii="Times New Roman" w:eastAsia="新細明體" w:hAnsi="Times New Roman" w:cs="Times New Roman"/>
                <w:color w:val="FFFFFF" w:themeColor="background1"/>
                <w:kern w:val="0"/>
                <w:szCs w:val="24"/>
              </w:rPr>
              <w:t>No. of appearances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ADAM1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AM metallopeptidase domain 1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AIF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lograft inflammatory factor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sent in melanoma 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APOC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lipoprotein C-I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APOC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lipoprotein C-II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ARL4C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P-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bosylatio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actor-like 4C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BCL2A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CL2-related protein A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3AR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plement component 3a receptor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ASP6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spase 6, apoptosis-related cysteine peptidase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okine (C-C motif) ligand 5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CR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okine (C-C motif) receptor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D37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37 molecule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D3D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3d molecule, delta (CD3-TCR complex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DH1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dherin 11, type 2, OB-cadherin (osteoblast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clin-dependent kinase inhibitor 1A (p21, Cip1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HI3L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tinase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-like 1 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ILP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artilage intermediate layer protein, nucleotide 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yrophosphohydrolase</w:t>
            </w:r>
            <w:proofErr w:type="spellEnd"/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NN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lpon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, basic, smooth muscle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L11A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lagen, type XI, alpha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lagen, type I, alpha 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L3A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lagen, type III, alpha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L5A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lagen, type V, alpha 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L6A3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lagen, type VI, alpha 3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MP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tilage oligomeric matrix protein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RO1A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on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actin binding protein, 1A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TSK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K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tochrome b-245, beta polypeptide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tochrome P450, family 1, subfamily B, polypeptide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DIO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iodinase, iodothyronine, type II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>DOCK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dicator of cytokinesis 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DOK5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ocking protein 5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DPYD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pyrimidine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ehydrogenase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DPYSL3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pyrimidinase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like 3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ECM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tracellular matrix protein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EPB41L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rythrocyte membrane protein band 4.1-like 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EPHB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H receptor B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EVI2B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cotropic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viral integration site 2B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FAP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ibroblast activation protein, alpha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FCER1G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c fragment of 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gE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high affinity I, receptor for; gamma polypeptide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ibroblast growth factor receptor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FKBP10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K506 binding protein 10, 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FMOD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ibromodulin</w:t>
            </w:r>
            <w:proofErr w:type="spellEnd"/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FYB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YN binding protein (FYB-120/130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FZD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rizzled homolog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GBP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uanylate binding protein 1, interferon-inducible, 67kDa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GLI3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LI family zinc finger 3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GREM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emlin 1, cysteine knot superfamily, homolog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GZMK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anzyme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K (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anzyme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; 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yptase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II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HEXA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xosaminidase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 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HLA-DQA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LA class II histocompatibility antigen, DQ alpha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HOMER3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homer homolog 3 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IL10RA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leukin 10 receptor, alpha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IL16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interleukin 16 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IL1RAP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leukin 1 receptor accessory protein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IRF8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feron regulatory factor 8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ITGA7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grin, alpha 7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ITGAL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grin, alpha L (antigen CD11A (p180), lymphocyte function-associated antigen 1; alpha polypeptide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ITGAM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grin, alpha M (complement component 3 receptor 3 subunit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ITM2A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gral membrane protein 2A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KIAA1199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AA1199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LCP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mphocyte cytosolic protein 1 (L-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st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LILRA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leukocyte immunoglobulin-like receptor, subfamily A (with TM </w:t>
            </w: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omain), member 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>LILRB3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ukocyte immunoglobulin-like receptor, subfamily B (with TM and ITIM domains), member 3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XL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syl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xidase-like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XL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syl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xidase-like 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LRRC15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ucine rich repeat containing 15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MFAP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fibrillar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associated protein 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trix metallopeptidase 9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MNDA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eloid cell nuclear differentiation antigen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MTR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-methyltetrahydrofolate-homocysteine methyltransferase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MXRA5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trix-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modelling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ssociated 5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MYL9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osin, light chain 9, regulatory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NCKAP1L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CK-associated protein 1-like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NKG7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tural killer cell group 7 sequence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OLFML2B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factomed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like 2B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PDE4DIP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odiesterase 4D interacting protein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EK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eckstrin</w:t>
            </w:r>
            <w:proofErr w:type="spellEnd"/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POSTN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iost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osteoblast specific factor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PTPRC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tein tyrosine phosphatase, receptor type, C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ELL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n L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EMA3A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ma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omain, immunoglobulin domain (Ig), short basic domain, secreted, (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maphor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 3A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LC1A3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lute carrier family 1 (glial high affinity glutamate transporter), member 3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LC7A7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lute carrier family 7 (cationic amino acid transporter, y+ system), member 7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NCG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nucle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gamma (breast cancer-specific protein 1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NX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rting nexin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ULF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lfatase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TARP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R gamma alternate reading frame protein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TBXAS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romboxane A synthase 1 (platelet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TFAP2A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cription factor AP-2 alpha (activating enhancer binding protein 2 alpha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rombospondin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>THY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y-1 cell surface antigen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TP53TG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53 target 1 (non-protein coding)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TRIM2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ipartite motif-containing 2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TSPAN5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traspan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scular cell adhesion molecule 1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VCAN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E5309" w:rsidRPr="00F32DE5" w:rsidTr="003D4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VDR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vitamin D (1,25- 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xyvitamin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3) receptor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E5309" w:rsidRPr="00F32DE5" w:rsidTr="003D4E1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ZEB2</w:t>
            </w:r>
          </w:p>
        </w:tc>
        <w:tc>
          <w:tcPr>
            <w:tcW w:w="5766" w:type="dxa"/>
            <w:noWrap/>
            <w:hideMark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zinc finger E-box binding </w:t>
            </w:r>
            <w:proofErr w:type="spellStart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779" w:type="dxa"/>
          </w:tcPr>
          <w:p w:rsidR="00BE5309" w:rsidRPr="00F32DE5" w:rsidRDefault="00BE5309" w:rsidP="000463A9">
            <w:pPr>
              <w:widowControl/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32DE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:rsidR="00BE5309" w:rsidRPr="00F32DE5" w:rsidRDefault="00BE5309" w:rsidP="000463A9">
      <w:pPr>
        <w:widowControl/>
        <w:spacing w:line="400" w:lineRule="exact"/>
        <w:rPr>
          <w:rFonts w:ascii="Times New Roman" w:hAnsi="Times New Roman" w:cs="Times New Roman"/>
        </w:rPr>
      </w:pPr>
    </w:p>
    <w:p w:rsidR="000E5135" w:rsidRDefault="000E5135">
      <w:pPr>
        <w:widowControl/>
        <w:rPr>
          <w:rFonts w:ascii="Times New Roman" w:hAnsi="Times New Roman" w:cs="Times New Roman"/>
          <w:b/>
          <w:bCs/>
        </w:rPr>
      </w:pPr>
    </w:p>
    <w:sectPr w:rsidR="000E5135" w:rsidSect="00833A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1CE" w:rsidRDefault="002F51CE" w:rsidP="005B0992">
      <w:r>
        <w:separator/>
      </w:r>
    </w:p>
  </w:endnote>
  <w:endnote w:type="continuationSeparator" w:id="0">
    <w:p w:rsidR="002F51CE" w:rsidRDefault="002F51CE" w:rsidP="005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1CE" w:rsidRDefault="002F51CE" w:rsidP="005B0992">
      <w:r>
        <w:separator/>
      </w:r>
    </w:p>
  </w:footnote>
  <w:footnote w:type="continuationSeparator" w:id="0">
    <w:p w:rsidR="002F51CE" w:rsidRDefault="002F51CE" w:rsidP="005B0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357ED"/>
    <w:multiLevelType w:val="hybridMultilevel"/>
    <w:tmpl w:val="E954E7EC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4C573B"/>
    <w:multiLevelType w:val="hybridMultilevel"/>
    <w:tmpl w:val="DDBC0FD8"/>
    <w:lvl w:ilvl="0" w:tplc="9856B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BE4BBF"/>
    <w:multiLevelType w:val="hybridMultilevel"/>
    <w:tmpl w:val="78ACF2DA"/>
    <w:lvl w:ilvl="0" w:tplc="9C0CF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C8F1CB4"/>
    <w:multiLevelType w:val="hybridMultilevel"/>
    <w:tmpl w:val="5930FD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7F169B6"/>
    <w:multiLevelType w:val="hybridMultilevel"/>
    <w:tmpl w:val="8D3471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4A32707"/>
    <w:multiLevelType w:val="hybridMultilevel"/>
    <w:tmpl w:val="E17842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4B765D5"/>
    <w:multiLevelType w:val="hybridMultilevel"/>
    <w:tmpl w:val="56740748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309"/>
    <w:rsid w:val="000463A9"/>
    <w:rsid w:val="0007125B"/>
    <w:rsid w:val="00072BF2"/>
    <w:rsid w:val="000B2164"/>
    <w:rsid w:val="000E5135"/>
    <w:rsid w:val="001872B5"/>
    <w:rsid w:val="002159B0"/>
    <w:rsid w:val="00220C23"/>
    <w:rsid w:val="00221A4E"/>
    <w:rsid w:val="0022572A"/>
    <w:rsid w:val="0025429A"/>
    <w:rsid w:val="00283AA2"/>
    <w:rsid w:val="002D3E98"/>
    <w:rsid w:val="002F51CE"/>
    <w:rsid w:val="003522D1"/>
    <w:rsid w:val="00353C7B"/>
    <w:rsid w:val="003D4E1D"/>
    <w:rsid w:val="00481988"/>
    <w:rsid w:val="004E5F48"/>
    <w:rsid w:val="004F0192"/>
    <w:rsid w:val="00512CD5"/>
    <w:rsid w:val="0051757F"/>
    <w:rsid w:val="005A2B40"/>
    <w:rsid w:val="005B0992"/>
    <w:rsid w:val="00621E99"/>
    <w:rsid w:val="00694C17"/>
    <w:rsid w:val="006C5E51"/>
    <w:rsid w:val="006E320D"/>
    <w:rsid w:val="007F7AA8"/>
    <w:rsid w:val="00800F27"/>
    <w:rsid w:val="00833A16"/>
    <w:rsid w:val="00850F70"/>
    <w:rsid w:val="00872D0C"/>
    <w:rsid w:val="008A3354"/>
    <w:rsid w:val="008A5201"/>
    <w:rsid w:val="008B5774"/>
    <w:rsid w:val="00993DB2"/>
    <w:rsid w:val="00A60BA4"/>
    <w:rsid w:val="00AC1746"/>
    <w:rsid w:val="00BD31D8"/>
    <w:rsid w:val="00BE5309"/>
    <w:rsid w:val="00C219E1"/>
    <w:rsid w:val="00D0101A"/>
    <w:rsid w:val="00D10623"/>
    <w:rsid w:val="00DB00B7"/>
    <w:rsid w:val="00E0600C"/>
    <w:rsid w:val="00EB554A"/>
    <w:rsid w:val="00EF2BDE"/>
    <w:rsid w:val="00F5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zu-Yang</dc:creator>
  <cp:lastModifiedBy>tzweng</cp:lastModifiedBy>
  <cp:revision>27</cp:revision>
  <cp:lastPrinted>2016-03-08T08:06:00Z</cp:lastPrinted>
  <dcterms:created xsi:type="dcterms:W3CDTF">2016-01-26T09:22:00Z</dcterms:created>
  <dcterms:modified xsi:type="dcterms:W3CDTF">2016-08-02T04:08:00Z</dcterms:modified>
</cp:coreProperties>
</file>